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  <w:bookmarkStart w:id="0" w:name="_GoBack"/>
      <w:bookmarkEnd w:id="0"/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DE0B6E" w:rsidRDefault="00A61444" w:rsidP="00DE0B6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200"/>
        <w:jc w:val="both"/>
        <w:rPr>
          <w:rFonts w:ascii="Calibri" w:hAnsi="Calibri" w:cs="Arial"/>
          <w:bCs/>
          <w:i/>
          <w:sz w:val="22"/>
          <w:szCs w:val="22"/>
        </w:rPr>
      </w:pPr>
      <w:r>
        <w:rPr>
          <w:rFonts w:ascii="Calibri" w:hAnsi="Calibri" w:cs="Arial"/>
          <w:bCs/>
          <w:i/>
          <w:sz w:val="22"/>
          <w:szCs w:val="22"/>
        </w:rPr>
        <w:t>Additional file</w:t>
      </w:r>
      <w:r w:rsidR="00DE0B6E" w:rsidRPr="00DE0B6E">
        <w:rPr>
          <w:rFonts w:ascii="Calibri" w:hAnsi="Calibri" w:cs="Arial"/>
          <w:bCs/>
          <w:i/>
          <w:sz w:val="22"/>
          <w:szCs w:val="22"/>
        </w:rPr>
        <w:t xml:space="preserve"> 2</w:t>
      </w:r>
      <w:r w:rsidR="00DE0B6E">
        <w:rPr>
          <w:rFonts w:ascii="Calibri" w:hAnsi="Calibri" w:cs="Arial"/>
          <w:bCs/>
          <w:i/>
          <w:sz w:val="22"/>
          <w:szCs w:val="22"/>
        </w:rPr>
        <w:t xml:space="preserve"> CHROME</w:t>
      </w:r>
      <w:r w:rsidR="00DE0B6E" w:rsidRPr="00DE0B6E">
        <w:rPr>
          <w:rFonts w:ascii="Calibri" w:hAnsi="Calibri" w:cs="Arial"/>
          <w:bCs/>
          <w:i/>
          <w:sz w:val="22"/>
          <w:szCs w:val="22"/>
        </w:rPr>
        <w:t>D post study interview schedule</w:t>
      </w:r>
    </w:p>
    <w:tbl>
      <w:tblPr>
        <w:tblpPr w:leftFromText="180" w:rightFromText="180" w:vertAnchor="text" w:tblpY="168"/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080"/>
      </w:tblGrid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 xml:space="preserve">What do you feel your overall health is like now and has this changed over the past 9 months? 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es it cause you any concerns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yes, what are your main concerns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id you think the equipment had any impact on this?</w:t>
            </w:r>
          </w:p>
          <w:p w:rsidR="003D25D6" w:rsidRPr="00627FC4" w:rsidRDefault="003D25D6" w:rsidP="00CC1D9F">
            <w:pPr>
              <w:pStyle w:val="ListParagraph"/>
              <w:ind w:left="743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ab/>
            </w:r>
            <w:r w:rsidRPr="00627FC4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Can you tell me about what health care and social services you use and whether these have changed over the last 9 months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have a particular GP or nurse that deals with your healthcare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ave you been into hospital the last nine months and if so for what reason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think the equipment altered the healthcare and social care that you receive?</w:t>
            </w:r>
          </w:p>
          <w:p w:rsidR="003D25D6" w:rsidRPr="00627FC4" w:rsidRDefault="003D25D6" w:rsidP="00CC1D9F">
            <w:pPr>
              <w:pStyle w:val="ListParagrap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D25D6" w:rsidRPr="00627FC4" w:rsidTr="00CC1D9F">
        <w:trPr>
          <w:trHeight w:val="1132"/>
        </w:trPr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Did you have any clinical alerts during the nine months, and if so, how did you feel they were managed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id you receive a telephone call from the practice?  What happened as a result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did you feel about the alert process?</w:t>
            </w: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ow useful do you think using the equipment is in helping to keep you well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useful, in what way? If not, why not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aspects did you especially find useful or not useful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you feel about your condition based on the information from the equipment?</w:t>
            </w:r>
          </w:p>
          <w:p w:rsidR="003D25D6" w:rsidRPr="00627FC4" w:rsidRDefault="003D25D6" w:rsidP="00CC1D9F">
            <w:pPr>
              <w:ind w:left="360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Did you make any changes in terms of self-managing your conditions as a result of the information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 xml:space="preserve">How does having the equipment over the last 9 months make you feel about managing your condition: more, or less confident, or about the same? 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Can you explain why this is this case?</w:t>
            </w:r>
          </w:p>
          <w:p w:rsidR="003D25D6" w:rsidRPr="00627FC4" w:rsidRDefault="003D25D6" w:rsidP="00CC1D9F">
            <w:pPr>
              <w:pStyle w:val="ListParagraph"/>
              <w:rPr>
                <w:rFonts w:ascii="Calibri" w:hAnsi="Calibri"/>
                <w:sz w:val="20"/>
                <w:szCs w:val="20"/>
              </w:rPr>
            </w:pP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ow have you got on with the equipment?</w:t>
            </w:r>
          </w:p>
          <w:p w:rsidR="003D25D6" w:rsidRPr="00627FC4" w:rsidRDefault="003D25D6" w:rsidP="00CC1D9F">
            <w:p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For each piece of equipment: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easy was it to understand the instructions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 xml:space="preserve">If you had any difficulty, what did you find difficult and why? 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as it entailed doing more or less than you were expecting?</w:t>
            </w:r>
          </w:p>
          <w:p w:rsidR="003D25D6" w:rsidRPr="00627FC4" w:rsidRDefault="003D25D6" w:rsidP="00CC1D9F">
            <w:pPr>
              <w:pStyle w:val="ListParagrap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Were there any problems with the use of the equipment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reliable was the equipment to use over the 9 months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ere there any issues with the internet connection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you had any problems how easy was it to get these resolved?</w:t>
            </w:r>
          </w:p>
          <w:p w:rsidR="003D25D6" w:rsidRPr="00627FC4" w:rsidRDefault="003D25D6" w:rsidP="00CC1D9F">
            <w:pPr>
              <w:pStyle w:val="ListParagrap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3D25D6" w:rsidRPr="00627FC4" w:rsidTr="00CC1D9F">
        <w:tc>
          <w:tcPr>
            <w:tcW w:w="8080" w:type="dxa"/>
            <w:shd w:val="clear" w:color="auto" w:fill="auto"/>
          </w:tcPr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What do you think your family and friends think of you being in the study and using the equipment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sort of things have they said to you?</w:t>
            </w:r>
          </w:p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</w:p>
          <w:p w:rsidR="003D25D6" w:rsidRPr="00627FC4" w:rsidRDefault="003D25D6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What do you think health professionals think about you using this equipment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important is this for you?</w:t>
            </w:r>
          </w:p>
          <w:p w:rsidR="003D25D6" w:rsidRPr="00627FC4" w:rsidRDefault="003D25D6" w:rsidP="003D25D6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ich set of views would be most important in your decision to use the equipment in the end?</w:t>
            </w:r>
          </w:p>
        </w:tc>
      </w:tr>
    </w:tbl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3D25D6" w:rsidRPr="00627FC4" w:rsidRDefault="003D25D6" w:rsidP="003D25D6">
      <w:pPr>
        <w:autoSpaceDE w:val="0"/>
        <w:autoSpaceDN w:val="0"/>
        <w:adjustRightInd w:val="0"/>
        <w:rPr>
          <w:rFonts w:ascii="Calibri" w:hAnsi="Calibri" w:cs="Arial"/>
          <w:i/>
          <w:iCs/>
          <w:sz w:val="22"/>
          <w:szCs w:val="22"/>
          <w:u w:val="single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  <w:sz w:val="22"/>
          <w:szCs w:val="22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3D25D6" w:rsidRPr="00627FC4" w:rsidRDefault="003D25D6" w:rsidP="003D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rPr>
          <w:rFonts w:ascii="Calibri" w:hAnsi="Calibri" w:cs="Arial"/>
        </w:rPr>
      </w:pPr>
    </w:p>
    <w:p w:rsidR="001F4E77" w:rsidRDefault="00A61444"/>
    <w:sectPr w:rsidR="001F4E77" w:rsidSect="00B66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01EE3"/>
    <w:multiLevelType w:val="hybridMultilevel"/>
    <w:tmpl w:val="2312EE70"/>
    <w:lvl w:ilvl="0" w:tplc="C4DCDCA4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0C427217"/>
    <w:multiLevelType w:val="hybridMultilevel"/>
    <w:tmpl w:val="5AD4F2AA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431888"/>
    <w:multiLevelType w:val="hybridMultilevel"/>
    <w:tmpl w:val="8B0CC948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863794"/>
    <w:multiLevelType w:val="hybridMultilevel"/>
    <w:tmpl w:val="CC8E21C2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4D5EFD"/>
    <w:multiLevelType w:val="hybridMultilevel"/>
    <w:tmpl w:val="B0949490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5E297C"/>
    <w:multiLevelType w:val="hybridMultilevel"/>
    <w:tmpl w:val="63CACC5E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3951DC"/>
    <w:multiLevelType w:val="hybridMultilevel"/>
    <w:tmpl w:val="429243FA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B650FE"/>
    <w:rsid w:val="003D25D6"/>
    <w:rsid w:val="00554438"/>
    <w:rsid w:val="007D7560"/>
    <w:rsid w:val="00A61444"/>
    <w:rsid w:val="00B650FE"/>
    <w:rsid w:val="00B66A74"/>
    <w:rsid w:val="00DE0B6E"/>
    <w:rsid w:val="00E86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5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25D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1832</Characters>
  <Application>Microsoft Office Word</Application>
  <DocSecurity>0</DocSecurity>
  <Lines>9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Middlemass</dc:creator>
  <cp:lastModifiedBy>AVILAR</cp:lastModifiedBy>
  <cp:revision>3</cp:revision>
  <dcterms:created xsi:type="dcterms:W3CDTF">2017-06-08T13:02:00Z</dcterms:created>
  <dcterms:modified xsi:type="dcterms:W3CDTF">2017-06-13T11:15:00Z</dcterms:modified>
</cp:coreProperties>
</file>